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03FF1" w14:textId="77B408A0" w:rsidR="00E16632" w:rsidRPr="00B96F2D" w:rsidRDefault="00E16632" w:rsidP="00E16632">
      <w:pPr>
        <w:rPr>
          <w:rFonts w:ascii="Helvetica" w:hAnsi="Helvetica"/>
          <w:b/>
          <w:bCs/>
        </w:rPr>
      </w:pPr>
      <w:r w:rsidRPr="00B96F2D">
        <w:rPr>
          <w:rFonts w:ascii="Helvetica" w:hAnsi="Helvetica"/>
          <w:b/>
          <w:bCs/>
        </w:rPr>
        <w:t>Table S3. Primers for northern blotting, RT-qPCR, and smRNA-FISH</w:t>
      </w:r>
    </w:p>
    <w:p w14:paraId="0181EABA" w14:textId="68007B43" w:rsidR="00E16632" w:rsidRPr="00B96F2D" w:rsidRDefault="00E16632" w:rsidP="00E16632">
      <w:pPr>
        <w:rPr>
          <w:rFonts w:ascii="Helvetica" w:hAnsi="Helvetica"/>
        </w:rPr>
      </w:pPr>
    </w:p>
    <w:p w14:paraId="7585AB4E" w14:textId="4FE068F8" w:rsidR="00E16632" w:rsidRPr="00B96F2D" w:rsidRDefault="00E16632" w:rsidP="00E16632">
      <w:pPr>
        <w:rPr>
          <w:rFonts w:ascii="Helvetica" w:hAnsi="Helvetica"/>
          <w:b/>
          <w:bCs/>
        </w:rPr>
      </w:pPr>
      <w:r w:rsidRPr="00B96F2D">
        <w:rPr>
          <w:rFonts w:ascii="Helvetica" w:hAnsi="Helvetica"/>
          <w:b/>
          <w:bCs/>
        </w:rPr>
        <w:t>Northern blot primers</w:t>
      </w:r>
    </w:p>
    <w:p w14:paraId="61739EE7" w14:textId="4A07F5E3" w:rsidR="001B1E6F" w:rsidRPr="00B96F2D" w:rsidRDefault="00B96F2D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111"/>
      </w:tblGrid>
      <w:tr w:rsidR="00E67A0E" w:rsidRPr="00B96F2D" w14:paraId="1138A093" w14:textId="77777777" w:rsidTr="00F9054E">
        <w:tc>
          <w:tcPr>
            <w:tcW w:w="2065" w:type="dxa"/>
          </w:tcPr>
          <w:p w14:paraId="4E410A93" w14:textId="77777777" w:rsidR="00E67A0E" w:rsidRPr="00B96F2D" w:rsidRDefault="00E67A0E" w:rsidP="00F9054E">
            <w:pPr>
              <w:rPr>
                <w:rFonts w:ascii="Helvetica" w:hAnsi="Helvetica"/>
                <w:b/>
                <w:bCs/>
              </w:rPr>
            </w:pPr>
            <w:r w:rsidRPr="00B96F2D">
              <w:rPr>
                <w:rFonts w:ascii="Helvetica" w:hAnsi="Helvetica"/>
                <w:b/>
                <w:bCs/>
              </w:rPr>
              <w:t>Primer</w:t>
            </w:r>
          </w:p>
        </w:tc>
        <w:tc>
          <w:tcPr>
            <w:tcW w:w="5670" w:type="dxa"/>
            <w:vAlign w:val="center"/>
          </w:tcPr>
          <w:p w14:paraId="303F8E08" w14:textId="36D2125E" w:rsidR="00E67A0E" w:rsidRPr="00B96F2D" w:rsidRDefault="00E67A0E" w:rsidP="00F9054E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b/>
                <w:bCs/>
              </w:rPr>
              <w:t>Sequence (5</w:t>
            </w:r>
            <w:r w:rsidR="00631BEB" w:rsidRPr="00B96F2D">
              <w:rPr>
                <w:rFonts w:ascii="Helvetica" w:eastAsiaTheme="minorHAnsi" w:hAnsi="Helvetica" w:cs="Helvetica Neue"/>
                <w:color w:val="000000"/>
              </w:rPr>
              <w:t>′</w:t>
            </w:r>
            <w:r w:rsidRPr="00B96F2D">
              <w:rPr>
                <w:rFonts w:ascii="Helvetica" w:hAnsi="Helvetica"/>
                <w:b/>
                <w:bCs/>
              </w:rPr>
              <w:t xml:space="preserve"> to 3</w:t>
            </w:r>
            <w:r w:rsidR="00631BEB" w:rsidRPr="00B96F2D">
              <w:rPr>
                <w:rFonts w:ascii="Helvetica" w:eastAsiaTheme="minorHAnsi" w:hAnsi="Helvetica" w:cs="Helvetica Neue"/>
                <w:color w:val="000000"/>
              </w:rPr>
              <w:t>′</w:t>
            </w:r>
            <w:r w:rsidRPr="00B96F2D">
              <w:rPr>
                <w:rFonts w:ascii="Helvetica" w:hAnsi="Helvetica"/>
                <w:b/>
                <w:bCs/>
              </w:rPr>
              <w:t>)</w:t>
            </w:r>
          </w:p>
        </w:tc>
      </w:tr>
      <w:tr w:rsidR="00E67A0E" w:rsidRPr="00B96F2D" w14:paraId="23358B74" w14:textId="77777777" w:rsidTr="00F9054E">
        <w:tc>
          <w:tcPr>
            <w:tcW w:w="2065" w:type="dxa"/>
          </w:tcPr>
          <w:p w14:paraId="4474EECF" w14:textId="77777777" w:rsidR="00E67A0E" w:rsidRPr="00B96F2D" w:rsidRDefault="00E67A0E" w:rsidP="00F9054E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SOD1</w:t>
            </w:r>
            <w:r w:rsidRPr="00B96F2D">
              <w:rPr>
                <w:rFonts w:ascii="Helvetica" w:hAnsi="Helvetica"/>
              </w:rPr>
              <w:t xml:space="preserve"> F</w:t>
            </w:r>
          </w:p>
        </w:tc>
        <w:tc>
          <w:tcPr>
            <w:tcW w:w="5670" w:type="dxa"/>
          </w:tcPr>
          <w:p w14:paraId="54FA5902" w14:textId="422EE428" w:rsidR="00E67A0E" w:rsidRPr="00B96F2D" w:rsidRDefault="00FC676F" w:rsidP="00F9054E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Verdana"/>
                <w:color w:val="000000"/>
              </w:rPr>
              <w:t>CAACCACTGTCTCTTACGAGATCGC</w:t>
            </w:r>
          </w:p>
        </w:tc>
      </w:tr>
      <w:tr w:rsidR="00E67A0E" w:rsidRPr="00B96F2D" w14:paraId="2E77586C" w14:textId="77777777" w:rsidTr="00F9054E">
        <w:tc>
          <w:tcPr>
            <w:tcW w:w="2065" w:type="dxa"/>
          </w:tcPr>
          <w:p w14:paraId="58339FEE" w14:textId="77777777" w:rsidR="00E67A0E" w:rsidRPr="00B96F2D" w:rsidRDefault="00E67A0E" w:rsidP="00F9054E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SOD1</w:t>
            </w:r>
            <w:r w:rsidRPr="00B96F2D">
              <w:rPr>
                <w:rFonts w:ascii="Helvetica" w:hAnsi="Helvetica"/>
              </w:rPr>
              <w:t xml:space="preserve"> R</w:t>
            </w:r>
          </w:p>
        </w:tc>
        <w:tc>
          <w:tcPr>
            <w:tcW w:w="5670" w:type="dxa"/>
          </w:tcPr>
          <w:p w14:paraId="33E860D0" w14:textId="77777777" w:rsidR="00E67A0E" w:rsidRPr="00B96F2D" w:rsidRDefault="00FC676F" w:rsidP="00F9054E">
            <w:pPr>
              <w:rPr>
                <w:rFonts w:ascii="Helvetica" w:eastAsiaTheme="minorHAnsi" w:hAnsi="Helvetica" w:cs="Verdana"/>
                <w:color w:val="000000"/>
              </w:rPr>
            </w:pPr>
            <w:proofErr w:type="spellStart"/>
            <w:r w:rsidRPr="00B96F2D">
              <w:rPr>
                <w:rFonts w:ascii="Helvetica" w:eastAsiaTheme="minorHAnsi" w:hAnsi="Helvetica" w:cs="Verdana"/>
                <w:color w:val="000000"/>
              </w:rPr>
              <w:t>taatacgactcactataggCACCATTTTCGTCCGTCTTTACG</w:t>
            </w:r>
            <w:proofErr w:type="spellEnd"/>
          </w:p>
          <w:p w14:paraId="4F8B4F8B" w14:textId="02CE4BBB" w:rsidR="00FC676F" w:rsidRPr="00B96F2D" w:rsidRDefault="00FC676F" w:rsidP="00F9054E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</w:rPr>
              <w:t>(</w:t>
            </w:r>
            <w:proofErr w:type="gramStart"/>
            <w:r w:rsidRPr="00B96F2D">
              <w:rPr>
                <w:rFonts w:ascii="Helvetica" w:hAnsi="Helvetica"/>
              </w:rPr>
              <w:t>lowercase</w:t>
            </w:r>
            <w:proofErr w:type="gramEnd"/>
            <w:r w:rsidRPr="00B96F2D">
              <w:rPr>
                <w:rFonts w:ascii="Helvetica" w:hAnsi="Helvetica"/>
              </w:rPr>
              <w:t xml:space="preserve"> letters denote T7 promoter)</w:t>
            </w:r>
          </w:p>
        </w:tc>
      </w:tr>
    </w:tbl>
    <w:p w14:paraId="758A1B2A" w14:textId="77777777" w:rsidR="00E67A0E" w:rsidRPr="00B96F2D" w:rsidRDefault="00E67A0E">
      <w:pPr>
        <w:rPr>
          <w:rFonts w:ascii="Helvetica" w:hAnsi="Helvetica"/>
        </w:rPr>
      </w:pPr>
    </w:p>
    <w:p w14:paraId="2F264444" w14:textId="137FF358" w:rsidR="00E16632" w:rsidRPr="00B96F2D" w:rsidRDefault="00E16632">
      <w:pPr>
        <w:rPr>
          <w:rFonts w:ascii="Helvetica" w:hAnsi="Helvetica"/>
          <w:b/>
          <w:bCs/>
        </w:rPr>
      </w:pPr>
      <w:r w:rsidRPr="00B96F2D">
        <w:rPr>
          <w:rFonts w:ascii="Helvetica" w:hAnsi="Helvetica"/>
          <w:b/>
          <w:bCs/>
        </w:rPr>
        <w:t>RT-qPCR primers</w:t>
      </w:r>
    </w:p>
    <w:p w14:paraId="2EA742B9" w14:textId="61B77F2F" w:rsidR="00E16632" w:rsidRPr="00B96F2D" w:rsidRDefault="00E16632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5670"/>
      </w:tblGrid>
      <w:tr w:rsidR="00E16632" w:rsidRPr="00B96F2D" w14:paraId="3E96B1D8" w14:textId="77777777" w:rsidTr="00E67A0E">
        <w:tc>
          <w:tcPr>
            <w:tcW w:w="2065" w:type="dxa"/>
          </w:tcPr>
          <w:p w14:paraId="3E32A63B" w14:textId="3BF56BC2" w:rsidR="00E16632" w:rsidRPr="00B96F2D" w:rsidRDefault="00E16632" w:rsidP="00E16632">
            <w:pPr>
              <w:rPr>
                <w:rFonts w:ascii="Helvetica" w:hAnsi="Helvetica"/>
                <w:b/>
                <w:bCs/>
              </w:rPr>
            </w:pPr>
            <w:r w:rsidRPr="00B96F2D">
              <w:rPr>
                <w:rFonts w:ascii="Helvetica" w:hAnsi="Helvetica"/>
                <w:b/>
                <w:bCs/>
              </w:rPr>
              <w:t>Primer</w:t>
            </w:r>
          </w:p>
        </w:tc>
        <w:tc>
          <w:tcPr>
            <w:tcW w:w="5670" w:type="dxa"/>
            <w:vAlign w:val="center"/>
          </w:tcPr>
          <w:p w14:paraId="381FFF6C" w14:textId="4F32F205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b/>
                <w:bCs/>
              </w:rPr>
              <w:t>Sequence (5</w:t>
            </w:r>
            <w:r w:rsidR="00631BEB" w:rsidRPr="00B96F2D">
              <w:rPr>
                <w:rFonts w:ascii="Helvetica" w:eastAsiaTheme="minorHAnsi" w:hAnsi="Helvetica" w:cs="Helvetica Neue"/>
                <w:color w:val="000000"/>
              </w:rPr>
              <w:t>′</w:t>
            </w:r>
            <w:r w:rsidRPr="00B96F2D">
              <w:rPr>
                <w:rFonts w:ascii="Helvetica" w:hAnsi="Helvetica"/>
                <w:b/>
                <w:bCs/>
              </w:rPr>
              <w:t xml:space="preserve"> to 3</w:t>
            </w:r>
            <w:r w:rsidR="00631BEB" w:rsidRPr="00B96F2D">
              <w:rPr>
                <w:rFonts w:ascii="Helvetica" w:eastAsiaTheme="minorHAnsi" w:hAnsi="Helvetica" w:cs="Helvetica Neue"/>
                <w:color w:val="000000"/>
              </w:rPr>
              <w:t>′</w:t>
            </w:r>
            <w:r w:rsidRPr="00B96F2D">
              <w:rPr>
                <w:rFonts w:ascii="Helvetica" w:hAnsi="Helvetica"/>
                <w:b/>
                <w:bCs/>
              </w:rPr>
              <w:t>)</w:t>
            </w:r>
          </w:p>
        </w:tc>
      </w:tr>
      <w:tr w:rsidR="00E16632" w:rsidRPr="00B96F2D" w14:paraId="7B2A8F95" w14:textId="77777777" w:rsidTr="00E67A0E">
        <w:tc>
          <w:tcPr>
            <w:tcW w:w="2065" w:type="dxa"/>
          </w:tcPr>
          <w:p w14:paraId="36317C9E" w14:textId="2DC407F5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SOD1</w:t>
            </w:r>
            <w:r w:rsidRPr="00B96F2D">
              <w:rPr>
                <w:rFonts w:ascii="Helvetica" w:hAnsi="Helvetica"/>
              </w:rPr>
              <w:t xml:space="preserve"> F</w:t>
            </w:r>
          </w:p>
        </w:tc>
        <w:tc>
          <w:tcPr>
            <w:tcW w:w="5670" w:type="dxa"/>
          </w:tcPr>
          <w:p w14:paraId="23868860" w14:textId="2534CD0D" w:rsidR="00E16632" w:rsidRPr="00B96F2D" w:rsidRDefault="00CA2ABA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Helvetica Neue"/>
                <w:color w:val="000000"/>
              </w:rPr>
              <w:t>CTCTTTGATCAAGCTTATCGGTCC</w:t>
            </w:r>
          </w:p>
        </w:tc>
      </w:tr>
      <w:tr w:rsidR="00E16632" w:rsidRPr="00B96F2D" w14:paraId="437611FF" w14:textId="77777777" w:rsidTr="00E67A0E">
        <w:tc>
          <w:tcPr>
            <w:tcW w:w="2065" w:type="dxa"/>
          </w:tcPr>
          <w:p w14:paraId="2AD336A0" w14:textId="5472164C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SOD1</w:t>
            </w:r>
            <w:r w:rsidRPr="00B96F2D">
              <w:rPr>
                <w:rFonts w:ascii="Helvetica" w:hAnsi="Helvetica"/>
              </w:rPr>
              <w:t xml:space="preserve"> R</w:t>
            </w:r>
          </w:p>
        </w:tc>
        <w:tc>
          <w:tcPr>
            <w:tcW w:w="5670" w:type="dxa"/>
          </w:tcPr>
          <w:p w14:paraId="03E35665" w14:textId="2E896DBD" w:rsidR="00E16632" w:rsidRPr="00B96F2D" w:rsidRDefault="00B96F2D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Helvetica Neue"/>
                <w:color w:val="000000"/>
              </w:rPr>
              <w:t>AGATTCTTCAGTGTCACCCTTACC</w:t>
            </w:r>
          </w:p>
        </w:tc>
      </w:tr>
      <w:tr w:rsidR="00E67A0E" w:rsidRPr="00B96F2D" w14:paraId="2EB8C4A4" w14:textId="77777777" w:rsidTr="00E67A0E">
        <w:tc>
          <w:tcPr>
            <w:tcW w:w="2065" w:type="dxa"/>
          </w:tcPr>
          <w:p w14:paraId="412157D0" w14:textId="1F4A5B57" w:rsidR="00E67A0E" w:rsidRPr="00B96F2D" w:rsidRDefault="00E67A0E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hSOD1</w:t>
            </w:r>
            <w:r w:rsidRPr="00B96F2D">
              <w:rPr>
                <w:rFonts w:ascii="Helvetica" w:hAnsi="Helvetica"/>
              </w:rPr>
              <w:t xml:space="preserve"> F</w:t>
            </w:r>
          </w:p>
        </w:tc>
        <w:tc>
          <w:tcPr>
            <w:tcW w:w="5670" w:type="dxa"/>
          </w:tcPr>
          <w:p w14:paraId="3732B0E3" w14:textId="14D0FDE0" w:rsidR="00E67A0E" w:rsidRPr="00B96F2D" w:rsidRDefault="00622ABA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Verdana"/>
                <w:color w:val="000000"/>
              </w:rPr>
              <w:t>GACTCCGTAATCAGCCTTTCAG</w:t>
            </w:r>
          </w:p>
        </w:tc>
      </w:tr>
      <w:tr w:rsidR="00E67A0E" w:rsidRPr="00B96F2D" w14:paraId="6328507F" w14:textId="77777777" w:rsidTr="00E67A0E">
        <w:tc>
          <w:tcPr>
            <w:tcW w:w="2065" w:type="dxa"/>
          </w:tcPr>
          <w:p w14:paraId="29CBC8F8" w14:textId="7EFDB7EB" w:rsidR="00E67A0E" w:rsidRPr="00B96F2D" w:rsidRDefault="00E67A0E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hSOD1</w:t>
            </w:r>
            <w:r w:rsidRPr="00B96F2D">
              <w:rPr>
                <w:rFonts w:ascii="Helvetica" w:hAnsi="Helvetica"/>
              </w:rPr>
              <w:t xml:space="preserve"> R</w:t>
            </w:r>
          </w:p>
        </w:tc>
        <w:tc>
          <w:tcPr>
            <w:tcW w:w="5670" w:type="dxa"/>
          </w:tcPr>
          <w:p w14:paraId="09E9A33F" w14:textId="4047069B" w:rsidR="00E67A0E" w:rsidRPr="00B96F2D" w:rsidRDefault="00622ABA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Verdana"/>
                <w:color w:val="000000"/>
              </w:rPr>
              <w:t>TCTCCTCGTTTCCTCCCTTC</w:t>
            </w:r>
          </w:p>
        </w:tc>
      </w:tr>
      <w:tr w:rsidR="00E16632" w:rsidRPr="00B96F2D" w14:paraId="2B092290" w14:textId="77777777" w:rsidTr="00E67A0E">
        <w:tc>
          <w:tcPr>
            <w:tcW w:w="2065" w:type="dxa"/>
          </w:tcPr>
          <w:p w14:paraId="239D2B0C" w14:textId="4815A6B8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SOD1</w:t>
            </w:r>
            <w:r w:rsidRPr="00B96F2D">
              <w:rPr>
                <w:rFonts w:ascii="Helvetica" w:hAnsi="Helvetica"/>
                <w:i/>
                <w:iCs/>
                <w:vertAlign w:val="superscript"/>
              </w:rPr>
              <w:t>LUTI</w:t>
            </w:r>
            <w:r w:rsidRPr="00B96F2D">
              <w:rPr>
                <w:rFonts w:ascii="Helvetica" w:hAnsi="Helvetica"/>
              </w:rPr>
              <w:t xml:space="preserve"> F</w:t>
            </w:r>
          </w:p>
        </w:tc>
        <w:tc>
          <w:tcPr>
            <w:tcW w:w="5670" w:type="dxa"/>
          </w:tcPr>
          <w:p w14:paraId="5F8922CE" w14:textId="22275725" w:rsidR="00E16632" w:rsidRPr="00B96F2D" w:rsidRDefault="005D4970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Verdana"/>
                <w:color w:val="000000"/>
              </w:rPr>
              <w:t>TATTGGCATGATGCGAAATTGGAC</w:t>
            </w:r>
          </w:p>
        </w:tc>
      </w:tr>
      <w:tr w:rsidR="00E16632" w:rsidRPr="00B96F2D" w14:paraId="77D1D9CB" w14:textId="77777777" w:rsidTr="00E67A0E">
        <w:tc>
          <w:tcPr>
            <w:tcW w:w="2065" w:type="dxa"/>
          </w:tcPr>
          <w:p w14:paraId="76E2FB82" w14:textId="7855001D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SOD1</w:t>
            </w:r>
            <w:r w:rsidRPr="00B96F2D">
              <w:rPr>
                <w:rFonts w:ascii="Helvetica" w:hAnsi="Helvetica"/>
                <w:i/>
                <w:iCs/>
                <w:vertAlign w:val="superscript"/>
              </w:rPr>
              <w:t>LUTI</w:t>
            </w:r>
            <w:r w:rsidRPr="00B96F2D">
              <w:rPr>
                <w:rFonts w:ascii="Helvetica" w:hAnsi="Helvetica"/>
              </w:rPr>
              <w:t xml:space="preserve"> R</w:t>
            </w:r>
          </w:p>
        </w:tc>
        <w:tc>
          <w:tcPr>
            <w:tcW w:w="5670" w:type="dxa"/>
          </w:tcPr>
          <w:p w14:paraId="7CD7A495" w14:textId="6DB2408E" w:rsidR="00E16632" w:rsidRPr="00B96F2D" w:rsidRDefault="005D4970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Verdana"/>
                <w:color w:val="000000"/>
              </w:rPr>
              <w:t>ATCGAACCCGCTACTGAGATC</w:t>
            </w:r>
          </w:p>
        </w:tc>
      </w:tr>
      <w:tr w:rsidR="00E16632" w:rsidRPr="00B96F2D" w14:paraId="06B19F8A" w14:textId="77777777" w:rsidTr="00E67A0E">
        <w:tc>
          <w:tcPr>
            <w:tcW w:w="2065" w:type="dxa"/>
          </w:tcPr>
          <w:p w14:paraId="7C9473F3" w14:textId="7603150E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HNT1</w:t>
            </w:r>
            <w:r w:rsidRPr="00B96F2D">
              <w:rPr>
                <w:rFonts w:ascii="Helvetica" w:hAnsi="Helvetica"/>
                <w:i/>
                <w:iCs/>
                <w:vertAlign w:val="superscript"/>
              </w:rPr>
              <w:t>LUTI</w:t>
            </w:r>
            <w:r w:rsidRPr="00B96F2D">
              <w:rPr>
                <w:rFonts w:ascii="Helvetica" w:hAnsi="Helvetica"/>
              </w:rPr>
              <w:t xml:space="preserve"> F</w:t>
            </w:r>
          </w:p>
        </w:tc>
        <w:tc>
          <w:tcPr>
            <w:tcW w:w="5670" w:type="dxa"/>
          </w:tcPr>
          <w:p w14:paraId="663126FD" w14:textId="6296712C" w:rsidR="00E16632" w:rsidRPr="00B96F2D" w:rsidRDefault="005D4970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Calibri"/>
                <w:color w:val="000000"/>
              </w:rPr>
              <w:t>TGGTGCGAATCGTTACAGAA</w:t>
            </w:r>
          </w:p>
        </w:tc>
      </w:tr>
      <w:tr w:rsidR="00E16632" w:rsidRPr="00B96F2D" w14:paraId="2DA8F8E8" w14:textId="77777777" w:rsidTr="00E67A0E">
        <w:tc>
          <w:tcPr>
            <w:tcW w:w="2065" w:type="dxa"/>
          </w:tcPr>
          <w:p w14:paraId="0095F833" w14:textId="61E2904D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HNT1</w:t>
            </w:r>
            <w:r w:rsidRPr="00B96F2D">
              <w:rPr>
                <w:rFonts w:ascii="Helvetica" w:hAnsi="Helvetica"/>
                <w:i/>
                <w:iCs/>
                <w:vertAlign w:val="superscript"/>
              </w:rPr>
              <w:t>LUTI</w:t>
            </w:r>
            <w:r w:rsidRPr="00B96F2D">
              <w:rPr>
                <w:rFonts w:ascii="Helvetica" w:hAnsi="Helvetica"/>
              </w:rPr>
              <w:t xml:space="preserve"> R</w:t>
            </w:r>
          </w:p>
        </w:tc>
        <w:tc>
          <w:tcPr>
            <w:tcW w:w="5670" w:type="dxa"/>
          </w:tcPr>
          <w:p w14:paraId="145F78C6" w14:textId="1DC4A85C" w:rsidR="00E16632" w:rsidRPr="00B96F2D" w:rsidRDefault="005D4970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Calibri"/>
                <w:color w:val="000000"/>
              </w:rPr>
              <w:t>AATGCTTCAGTAGGGCGGTA</w:t>
            </w:r>
          </w:p>
        </w:tc>
      </w:tr>
      <w:tr w:rsidR="00E16632" w:rsidRPr="00B96F2D" w14:paraId="4EA75A56" w14:textId="77777777" w:rsidTr="00E67A0E">
        <w:tc>
          <w:tcPr>
            <w:tcW w:w="2065" w:type="dxa"/>
          </w:tcPr>
          <w:p w14:paraId="1623FE5A" w14:textId="5E9B4900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ACT1</w:t>
            </w:r>
            <w:r w:rsidRPr="00B96F2D">
              <w:rPr>
                <w:rFonts w:ascii="Helvetica" w:hAnsi="Helvetica"/>
              </w:rPr>
              <w:t xml:space="preserve"> F</w:t>
            </w:r>
          </w:p>
        </w:tc>
        <w:tc>
          <w:tcPr>
            <w:tcW w:w="5670" w:type="dxa"/>
          </w:tcPr>
          <w:p w14:paraId="7DE17DE3" w14:textId="77FC748D" w:rsidR="00E16632" w:rsidRPr="00B96F2D" w:rsidRDefault="005D4970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Verdana"/>
                <w:color w:val="000000"/>
              </w:rPr>
              <w:t>GTACCACCATGTTCCCAGGTATT</w:t>
            </w:r>
          </w:p>
        </w:tc>
      </w:tr>
      <w:tr w:rsidR="00E16632" w:rsidRPr="00B96F2D" w14:paraId="46C39337" w14:textId="77777777" w:rsidTr="00E67A0E">
        <w:tc>
          <w:tcPr>
            <w:tcW w:w="2065" w:type="dxa"/>
          </w:tcPr>
          <w:p w14:paraId="7D6E3C4F" w14:textId="2A56AF0E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ACT1</w:t>
            </w:r>
            <w:r w:rsidRPr="00B96F2D">
              <w:rPr>
                <w:rFonts w:ascii="Helvetica" w:hAnsi="Helvetica"/>
              </w:rPr>
              <w:t xml:space="preserve"> R</w:t>
            </w:r>
          </w:p>
        </w:tc>
        <w:tc>
          <w:tcPr>
            <w:tcW w:w="5670" w:type="dxa"/>
          </w:tcPr>
          <w:p w14:paraId="090CAFDE" w14:textId="18194C65" w:rsidR="00E16632" w:rsidRPr="00B96F2D" w:rsidRDefault="005D4970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eastAsiaTheme="minorHAnsi" w:hAnsi="Helvetica" w:cs="Verdana"/>
                <w:color w:val="000000"/>
              </w:rPr>
              <w:t>AGATGGACCACTTTCGTCGT</w:t>
            </w:r>
          </w:p>
        </w:tc>
      </w:tr>
      <w:tr w:rsidR="00E16632" w:rsidRPr="00B96F2D" w14:paraId="2E1E5CFC" w14:textId="77777777" w:rsidTr="00E67A0E">
        <w:tc>
          <w:tcPr>
            <w:tcW w:w="2065" w:type="dxa"/>
          </w:tcPr>
          <w:p w14:paraId="694E86A5" w14:textId="2A13A912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PFY1</w:t>
            </w:r>
            <w:r w:rsidRPr="00B96F2D">
              <w:rPr>
                <w:rFonts w:ascii="Helvetica" w:hAnsi="Helvetica"/>
              </w:rPr>
              <w:t xml:space="preserve"> F</w:t>
            </w:r>
          </w:p>
        </w:tc>
        <w:tc>
          <w:tcPr>
            <w:tcW w:w="5670" w:type="dxa"/>
          </w:tcPr>
          <w:p w14:paraId="049047C7" w14:textId="7580C1E3" w:rsidR="00E16632" w:rsidRPr="00B96F2D" w:rsidRDefault="00B96F2D" w:rsidP="00E16632">
            <w:pPr>
              <w:rPr>
                <w:rFonts w:ascii="Helvetica" w:hAnsi="Helvetica"/>
              </w:rPr>
            </w:pPr>
            <w:proofErr w:type="spellStart"/>
            <w:r w:rsidRPr="00B96F2D">
              <w:rPr>
                <w:rFonts w:ascii="Helvetica" w:eastAsiaTheme="minorHAnsi" w:hAnsi="Helvetica" w:cs="Verdana"/>
                <w:color w:val="000000"/>
              </w:rPr>
              <w:t>acggtagacatgatgctgagg</w:t>
            </w:r>
            <w:proofErr w:type="spellEnd"/>
          </w:p>
        </w:tc>
      </w:tr>
      <w:tr w:rsidR="00E16632" w:rsidRPr="00B96F2D" w14:paraId="39B0B5AC" w14:textId="77777777" w:rsidTr="00E67A0E">
        <w:tc>
          <w:tcPr>
            <w:tcW w:w="2065" w:type="dxa"/>
          </w:tcPr>
          <w:p w14:paraId="79F18094" w14:textId="0A79202A" w:rsidR="00E16632" w:rsidRPr="00B96F2D" w:rsidRDefault="00E16632" w:rsidP="00E16632">
            <w:pPr>
              <w:rPr>
                <w:rFonts w:ascii="Helvetica" w:hAnsi="Helvetica"/>
              </w:rPr>
            </w:pPr>
            <w:r w:rsidRPr="00B96F2D">
              <w:rPr>
                <w:rFonts w:ascii="Helvetica" w:hAnsi="Helvetica"/>
                <w:i/>
                <w:iCs/>
              </w:rPr>
              <w:t>PFY1</w:t>
            </w:r>
            <w:r w:rsidRPr="00B96F2D">
              <w:rPr>
                <w:rFonts w:ascii="Helvetica" w:hAnsi="Helvetica"/>
              </w:rPr>
              <w:t xml:space="preserve"> R</w:t>
            </w:r>
          </w:p>
        </w:tc>
        <w:tc>
          <w:tcPr>
            <w:tcW w:w="5670" w:type="dxa"/>
          </w:tcPr>
          <w:p w14:paraId="40DEAD72" w14:textId="328C579E" w:rsidR="00E16632" w:rsidRPr="00B96F2D" w:rsidRDefault="00622ABA" w:rsidP="00E16632">
            <w:pPr>
              <w:rPr>
                <w:rFonts w:ascii="Helvetica" w:hAnsi="Helvetica"/>
              </w:rPr>
            </w:pPr>
            <w:proofErr w:type="spellStart"/>
            <w:r w:rsidRPr="00B96F2D">
              <w:rPr>
                <w:rFonts w:ascii="Helvetica" w:eastAsiaTheme="minorHAnsi" w:hAnsi="Helvetica" w:cs="Verdana"/>
                <w:color w:val="000000"/>
              </w:rPr>
              <w:t>acggttggtggataatgagc</w:t>
            </w:r>
            <w:proofErr w:type="spellEnd"/>
          </w:p>
        </w:tc>
      </w:tr>
    </w:tbl>
    <w:p w14:paraId="2DFBF8D3" w14:textId="368576CB" w:rsidR="00E16632" w:rsidRPr="00B96F2D" w:rsidRDefault="00E16632">
      <w:pPr>
        <w:rPr>
          <w:rFonts w:ascii="Helvetica" w:hAnsi="Helvetica"/>
        </w:rPr>
      </w:pPr>
    </w:p>
    <w:p w14:paraId="392B0FCE" w14:textId="63D38EB2" w:rsidR="00E16632" w:rsidRPr="00B96F2D" w:rsidRDefault="00E16632">
      <w:pPr>
        <w:rPr>
          <w:rFonts w:ascii="Helvetica" w:hAnsi="Helvetica"/>
          <w:b/>
          <w:bCs/>
        </w:rPr>
      </w:pPr>
      <w:r w:rsidRPr="00B96F2D">
        <w:rPr>
          <w:rFonts w:ascii="Helvetica" w:hAnsi="Helvetica"/>
          <w:b/>
          <w:bCs/>
        </w:rPr>
        <w:t>smRNA-FISH probes</w:t>
      </w:r>
    </w:p>
    <w:p w14:paraId="785F780E" w14:textId="77777777" w:rsidR="00E67A0E" w:rsidRPr="00B96F2D" w:rsidRDefault="00E67A0E">
      <w:pPr>
        <w:rPr>
          <w:rFonts w:ascii="Helvetica" w:hAnsi="Helvetica"/>
        </w:rPr>
      </w:pPr>
    </w:p>
    <w:tbl>
      <w:tblPr>
        <w:tblW w:w="6180" w:type="dxa"/>
        <w:tblLook w:val="04A0" w:firstRow="1" w:lastRow="0" w:firstColumn="1" w:lastColumn="0" w:noHBand="0" w:noVBand="1"/>
      </w:tblPr>
      <w:tblGrid>
        <w:gridCol w:w="1040"/>
        <w:gridCol w:w="2375"/>
        <w:gridCol w:w="2765"/>
      </w:tblGrid>
      <w:tr w:rsidR="003E2DE6" w:rsidRPr="00B96F2D" w14:paraId="6C3D6876" w14:textId="77777777" w:rsidTr="003E2DE6">
        <w:trPr>
          <w:trHeight w:val="2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92C5" w14:textId="77777777" w:rsidR="003E2DE6" w:rsidRPr="00B96F2D" w:rsidRDefault="003E2DE6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B96F2D">
              <w:rPr>
                <w:rFonts w:ascii="Helvetica" w:hAnsi="Helvetica" w:cs="Calibri"/>
                <w:b/>
                <w:bCs/>
                <w:color w:val="000000"/>
              </w:rPr>
              <w:t>Prob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56E6" w14:textId="77777777" w:rsidR="003E2DE6" w:rsidRPr="00B96F2D" w:rsidRDefault="003E2DE6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B96F2D">
              <w:rPr>
                <w:rFonts w:ascii="Helvetica" w:hAnsi="Helvetica" w:cs="Calibri"/>
                <w:b/>
                <w:bCs/>
                <w:color w:val="000000"/>
              </w:rPr>
              <w:t>Target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8C66" w14:textId="002A41DD" w:rsidR="003E2DE6" w:rsidRPr="00B96F2D" w:rsidRDefault="003E2DE6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B96F2D">
              <w:rPr>
                <w:rFonts w:ascii="Helvetica" w:hAnsi="Helvetica" w:cs="Calibri"/>
                <w:b/>
                <w:bCs/>
                <w:color w:val="000000"/>
              </w:rPr>
              <w:t>Sequence</w:t>
            </w:r>
            <w:r w:rsidR="00631BEB" w:rsidRPr="00B96F2D">
              <w:rPr>
                <w:rFonts w:ascii="Helvetica" w:hAnsi="Helvetica" w:cs="Calibri"/>
                <w:b/>
                <w:bCs/>
                <w:color w:val="000000"/>
              </w:rPr>
              <w:t xml:space="preserve"> (5</w:t>
            </w:r>
            <w:r w:rsidR="00631BEB" w:rsidRPr="00B96F2D">
              <w:rPr>
                <w:rFonts w:ascii="Helvetica" w:eastAsiaTheme="minorHAnsi" w:hAnsi="Helvetica" w:cs="Helvetica Neue"/>
                <w:b/>
                <w:bCs/>
                <w:color w:val="000000"/>
              </w:rPr>
              <w:t>′ to 3′)</w:t>
            </w:r>
          </w:p>
        </w:tc>
      </w:tr>
      <w:tr w:rsidR="003E2DE6" w:rsidRPr="00B96F2D" w14:paraId="687C3558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5C66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6D53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F2CD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taacactgcgactgcttga</w:t>
            </w:r>
            <w:proofErr w:type="spellEnd"/>
          </w:p>
        </w:tc>
      </w:tr>
      <w:tr w:rsidR="003E2DE6" w:rsidRPr="00B96F2D" w14:paraId="1B3C6513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54EE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D2E1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BFDC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gacaacaccagagacaccg</w:t>
            </w:r>
            <w:proofErr w:type="spellEnd"/>
          </w:p>
        </w:tc>
      </w:tr>
      <w:tr w:rsidR="003E2DE6" w:rsidRPr="00B96F2D" w14:paraId="55D9E1AA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567A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7897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EC7A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attcggaagcctgttcgaa</w:t>
            </w:r>
            <w:proofErr w:type="spellEnd"/>
          </w:p>
        </w:tc>
      </w:tr>
      <w:tr w:rsidR="003E2DE6" w:rsidRPr="00B96F2D" w14:paraId="2A30CB22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21D5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B182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ACDB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gtaagagacagtggttggc</w:t>
            </w:r>
            <w:proofErr w:type="spellEnd"/>
          </w:p>
        </w:tc>
      </w:tr>
      <w:tr w:rsidR="003E2DE6" w:rsidRPr="00B96F2D" w14:paraId="0C009370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9AB7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1D46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C227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taggactgttaccagcgat</w:t>
            </w:r>
            <w:proofErr w:type="spellEnd"/>
          </w:p>
        </w:tc>
      </w:tr>
      <w:tr w:rsidR="003E2DE6" w:rsidRPr="00B96F2D" w14:paraId="4D2BAFD9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F7B3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477D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5D35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aatatggaacccacgttct</w:t>
            </w:r>
            <w:proofErr w:type="spellEnd"/>
          </w:p>
        </w:tc>
      </w:tr>
      <w:tr w:rsidR="003E2DE6" w:rsidRPr="00B96F2D" w14:paraId="698B9DD6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FF9C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CD1B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3896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attggtggcatctccaaac</w:t>
            </w:r>
            <w:proofErr w:type="spellEnd"/>
          </w:p>
        </w:tc>
      </w:tr>
      <w:tr w:rsidR="003E2DE6" w:rsidRPr="00B96F2D" w14:paraId="3CBF5A39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FEC6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B837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D7FF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agtgaggaccagcagagac</w:t>
            </w:r>
            <w:proofErr w:type="spellEnd"/>
          </w:p>
        </w:tc>
      </w:tr>
      <w:tr w:rsidR="003E2DE6" w:rsidRPr="00B96F2D" w14:paraId="3F051F09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0FCE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9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162C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62A3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tgtgtcttcttgaaaggat</w:t>
            </w:r>
            <w:proofErr w:type="spellEnd"/>
          </w:p>
        </w:tc>
      </w:tr>
      <w:tr w:rsidR="003E2DE6" w:rsidRPr="00B96F2D" w14:paraId="7EE41B4E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6E04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0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6FCF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48AC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gacttcgtcagttggagca</w:t>
            </w:r>
            <w:proofErr w:type="spellEnd"/>
          </w:p>
        </w:tc>
      </w:tr>
      <w:tr w:rsidR="003E2DE6" w:rsidRPr="00B96F2D" w14:paraId="39327D32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77AD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D089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E372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tacccatgtcaccgacatg</w:t>
            </w:r>
            <w:proofErr w:type="spellEnd"/>
          </w:p>
        </w:tc>
      </w:tr>
      <w:tr w:rsidR="003E2DE6" w:rsidRPr="00B96F2D" w14:paraId="646DA4EB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BC35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1D4F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5AA8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ccattttcgtccgtcttta</w:t>
            </w:r>
            <w:proofErr w:type="spellEnd"/>
          </w:p>
        </w:tc>
      </w:tr>
      <w:tr w:rsidR="003E2DE6" w:rsidRPr="00B96F2D" w14:paraId="52246730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A775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1669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8AFE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aagagtccttgaaggagcc</w:t>
            </w:r>
            <w:proofErr w:type="spellEnd"/>
          </w:p>
        </w:tc>
      </w:tr>
      <w:tr w:rsidR="003E2DE6" w:rsidRPr="00B96F2D" w14:paraId="59515DAD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8F27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4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A888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2952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cggaggtaggaccgataag</w:t>
            </w:r>
            <w:proofErr w:type="spellEnd"/>
          </w:p>
        </w:tc>
      </w:tr>
      <w:tr w:rsidR="003E2DE6" w:rsidRPr="00B96F2D" w14:paraId="021A723A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8F77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5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84FF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1064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gtggataacgacgcttctg</w:t>
            </w:r>
            <w:proofErr w:type="spellEnd"/>
          </w:p>
        </w:tc>
      </w:tr>
      <w:tr w:rsidR="003E2DE6" w:rsidRPr="00B96F2D" w14:paraId="487EE1D4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CFF8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lastRenderedPageBreak/>
              <w:t>16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4013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07B8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ttacctaagtcatcttggc</w:t>
            </w:r>
            <w:proofErr w:type="spellEnd"/>
          </w:p>
        </w:tc>
      </w:tr>
      <w:tr w:rsidR="003E2DE6" w:rsidRPr="00B96F2D" w14:paraId="240FC16A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50EA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051E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F6CA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gcattaccagtcttcaaag</w:t>
            </w:r>
            <w:proofErr w:type="spellEnd"/>
          </w:p>
        </w:tc>
      </w:tr>
      <w:tr w:rsidR="003E2DE6" w:rsidRPr="00B96F2D" w14:paraId="78F93A3F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D262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8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A908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i/>
                <w:iCs/>
                <w:color w:val="000000"/>
              </w:rPr>
              <w:t>SOD1</w:t>
            </w:r>
            <w:r w:rsidRPr="00B96F2D">
              <w:rPr>
                <w:rFonts w:ascii="Helvetica" w:hAnsi="Helvetica" w:cs="Calibri"/>
                <w:color w:val="000000"/>
              </w:rPr>
              <w:t xml:space="preserve"> OR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70EC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agaccaatgacaccacagg</w:t>
            </w:r>
            <w:proofErr w:type="spellEnd"/>
          </w:p>
        </w:tc>
      </w:tr>
    </w:tbl>
    <w:p w14:paraId="62034B18" w14:textId="481FA91C" w:rsidR="003E2DE6" w:rsidRPr="00B96F2D" w:rsidRDefault="003E2DE6">
      <w:pPr>
        <w:rPr>
          <w:rFonts w:ascii="Helvetica" w:hAnsi="Helvetica"/>
        </w:rPr>
      </w:pPr>
    </w:p>
    <w:tbl>
      <w:tblPr>
        <w:tblW w:w="6205" w:type="dxa"/>
        <w:tblLook w:val="04A0" w:firstRow="1" w:lastRow="0" w:firstColumn="1" w:lastColumn="0" w:noHBand="0" w:noVBand="1"/>
      </w:tblPr>
      <w:tblGrid>
        <w:gridCol w:w="1040"/>
        <w:gridCol w:w="2375"/>
        <w:gridCol w:w="2790"/>
      </w:tblGrid>
      <w:tr w:rsidR="003E2DE6" w:rsidRPr="00B96F2D" w14:paraId="6318B89C" w14:textId="77777777" w:rsidTr="003E2DE6">
        <w:trPr>
          <w:trHeight w:val="2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1945" w14:textId="77777777" w:rsidR="003E2DE6" w:rsidRPr="00B96F2D" w:rsidRDefault="003E2DE6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B96F2D">
              <w:rPr>
                <w:rFonts w:ascii="Helvetica" w:hAnsi="Helvetica" w:cs="Calibri"/>
                <w:b/>
                <w:bCs/>
                <w:color w:val="000000"/>
              </w:rPr>
              <w:t>Probe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3C77" w14:textId="77777777" w:rsidR="003E2DE6" w:rsidRPr="00B96F2D" w:rsidRDefault="003E2DE6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B96F2D">
              <w:rPr>
                <w:rFonts w:ascii="Helvetica" w:hAnsi="Helvetica" w:cs="Calibri"/>
                <w:b/>
                <w:bCs/>
                <w:color w:val="000000"/>
              </w:rPr>
              <w:t>Targe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773F" w14:textId="77777777" w:rsidR="003E2DE6" w:rsidRPr="00B96F2D" w:rsidRDefault="003E2DE6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B96F2D">
              <w:rPr>
                <w:rFonts w:ascii="Helvetica" w:hAnsi="Helvetica" w:cs="Calibri"/>
                <w:b/>
                <w:bCs/>
                <w:color w:val="000000"/>
              </w:rPr>
              <w:t>Sequence</w:t>
            </w:r>
          </w:p>
        </w:tc>
      </w:tr>
      <w:tr w:rsidR="003E2DE6" w:rsidRPr="00B96F2D" w14:paraId="4C88A333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1EA6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A850" w14:textId="09338B71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CF04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tttatggctgggttgact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4B20BED6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BFEF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F697" w14:textId="40639D32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AC43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agtcaaacctttggactct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03C72DAD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F434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4E47" w14:textId="2FB4D6A9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B609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gtcgaaccaacagtggtc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6F533ADC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F535" w14:textId="7777777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9DF0" w14:textId="432373E7" w:rsidR="003E2DE6" w:rsidRPr="00B96F2D" w:rsidRDefault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D60D" w14:textId="77777777" w:rsidR="003E2DE6" w:rsidRPr="00B96F2D" w:rsidRDefault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aattgtcaaggactctcc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7925010E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F2BF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67B8" w14:textId="2671ED22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F1FB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atttggaagctattgctc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0A936C4A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81FB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3274" w14:textId="363C67A4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75CA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tccaattagactgtgcca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6B9B906A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1079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D7A3" w14:textId="0BA91A91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4E58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tcatgtcttcaaagacgc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28A77112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25F9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97DA" w14:textId="76DAA11E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4A3B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actttagtgctcctttcat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0607C1B7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8CA4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9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45E6" w14:textId="3E61C756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459F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atcgttaagttgggccaac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1DB241EB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3875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0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DC6F" w14:textId="6997FA41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78F2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cttctacatcggtggtttc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6D70ABB3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9183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30D3" w14:textId="733A03EA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C725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acttggtcgaagcagcta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6631BEEF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DA41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BC91" w14:textId="28220DF3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CF0F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gaccacttggacaagcatt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27EE1A3B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B17D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DA01" w14:textId="223C7DEA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5125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attggtaccggtaagtgt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007D4557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146F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4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DFB6" w14:textId="60589435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067C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ggtgtcaagtctatgtacc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372848AC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BB7F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5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ED61" w14:textId="0105E113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52F2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agcgagagattgcttaac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2CB24972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C973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6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07E2" w14:textId="3F2D637A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5167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ttccgtcggtaaggacaa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159C8063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61AC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D35C" w14:textId="0EDA5C33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3C05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aaacactgctagaggggc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5EDA22E0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0C70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8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008E" w14:textId="79387388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EF3A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caaagcttgttgcaggtg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695CF830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CA75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19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D79A" w14:textId="1325ABF0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F467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tcaggcgatgctaagatg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5046CF82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3915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A6D5" w14:textId="22AE6740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08CE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cgacgcaattttggtcgat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1DB5F0F1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9720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8BDB" w14:textId="194B3A52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133E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ttagatttccaagccgac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5E2EC994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00F3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5B57" w14:textId="55450DBE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1C7A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agcaagcaattatgaccgc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2B977FB2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11DA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9EEE" w14:textId="3FED03C3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D5EB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gtagtcatctcagtttatc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10E4195E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A8FA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6C71" w14:textId="220AC2A5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FB01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ataggcatgccatgtcta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5D958068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DC01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5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D653" w14:textId="399E184F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FE54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ttattcttcgagcccaatt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320F71CA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F8C3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6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28A9" w14:textId="774F279E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8A60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gtcgtcgtacgtgatgag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62089309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319F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4F11" w14:textId="1BB71008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22C2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tttcacatggatgagtcgc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5859C16E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B4EE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078C" w14:textId="5AF6E6D4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4DB7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actttttttgcagatgcc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49880EDF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8C48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29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482C" w14:textId="6B7091D6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ABA8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ccaatattacctgtggaa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75A5C608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52FD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5C71" w14:textId="4C662B0C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6586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ttacgtccaatttcgcatc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5973567A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1E7C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6560" w14:textId="1D600BEA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BDC3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aatcggctgcacttcagag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52B79EEC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75D0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9131" w14:textId="41F38861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DC78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tactgagatcatgtcctg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61BF83DF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A8F6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CE6C" w14:textId="4B56A1E6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ABAC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tgtcatcgccttatcgaac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19B320A3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F33B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4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E385" w14:textId="3BBB0FCC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2AEC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ggttctgtacttccagtaa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1E0542EC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D0BB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5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3C4C" w14:textId="19EB030F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0972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cgcttactaattccgacaca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  <w:tr w:rsidR="003E2DE6" w:rsidRPr="00B96F2D" w14:paraId="2AE9F9FC" w14:textId="77777777" w:rsidTr="003E2DE6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2A74" w14:textId="77777777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36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925C" w14:textId="42153A70" w:rsidR="003E2DE6" w:rsidRPr="00B96F2D" w:rsidRDefault="003E2DE6" w:rsidP="003E2DE6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B96F2D">
              <w:rPr>
                <w:rFonts w:ascii="Helvetica" w:hAnsi="Helvetica" w:cs="Calibri"/>
                <w:color w:val="000000"/>
              </w:rPr>
              <w:t>5' LUTI exten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B4AE" w14:textId="77777777" w:rsidR="003E2DE6" w:rsidRPr="00B96F2D" w:rsidRDefault="003E2DE6" w:rsidP="003E2DE6">
            <w:pPr>
              <w:rPr>
                <w:rFonts w:ascii="Helvetica" w:hAnsi="Helvetica" w:cs="Calibri"/>
                <w:color w:val="000000"/>
              </w:rPr>
            </w:pPr>
            <w:proofErr w:type="spellStart"/>
            <w:r w:rsidRPr="00B96F2D">
              <w:rPr>
                <w:rFonts w:ascii="Helvetica" w:hAnsi="Helvetica" w:cs="Calibri"/>
                <w:color w:val="000000"/>
              </w:rPr>
              <w:t>tatatatctgcgatggcgag</w:t>
            </w:r>
            <w:proofErr w:type="spellEnd"/>
            <w:r w:rsidRPr="00B96F2D">
              <w:rPr>
                <w:rFonts w:ascii="Helvetica" w:hAnsi="Helvetica" w:cs="Calibri"/>
                <w:color w:val="000000"/>
              </w:rPr>
              <w:t xml:space="preserve"> </w:t>
            </w:r>
          </w:p>
        </w:tc>
      </w:tr>
    </w:tbl>
    <w:p w14:paraId="01A77104" w14:textId="77777777" w:rsidR="003E2DE6" w:rsidRPr="00B96F2D" w:rsidRDefault="003E2DE6">
      <w:pPr>
        <w:rPr>
          <w:rFonts w:ascii="Helvetica" w:hAnsi="Helvetica"/>
        </w:rPr>
      </w:pPr>
    </w:p>
    <w:sectPr w:rsidR="003E2DE6" w:rsidRPr="00B9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32"/>
    <w:rsid w:val="00207E3C"/>
    <w:rsid w:val="003675AA"/>
    <w:rsid w:val="003E2DE6"/>
    <w:rsid w:val="005D4970"/>
    <w:rsid w:val="00622ABA"/>
    <w:rsid w:val="00631BEB"/>
    <w:rsid w:val="00774E0E"/>
    <w:rsid w:val="00B96F2D"/>
    <w:rsid w:val="00C914E6"/>
    <w:rsid w:val="00CA2ABA"/>
    <w:rsid w:val="00E16632"/>
    <w:rsid w:val="00E67A0E"/>
    <w:rsid w:val="00FA0C4E"/>
    <w:rsid w:val="00FC4302"/>
    <w:rsid w:val="00FC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C3CB9"/>
  <w15:chartTrackingRefBased/>
  <w15:docId w15:val="{F5D9F1E4-4A65-F046-BB31-811AB5833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A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Vander Wende</dc:creator>
  <cp:keywords/>
  <dc:description/>
  <cp:lastModifiedBy>Helen Vander Wende</cp:lastModifiedBy>
  <cp:revision>10</cp:revision>
  <dcterms:created xsi:type="dcterms:W3CDTF">2022-06-03T00:42:00Z</dcterms:created>
  <dcterms:modified xsi:type="dcterms:W3CDTF">2022-06-03T02:11:00Z</dcterms:modified>
</cp:coreProperties>
</file>